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5AEBDA" w14:textId="626CC4DA" w:rsidR="00F52F96" w:rsidRPr="00E301F6" w:rsidRDefault="00584ABC" w:rsidP="00F52F96">
      <w:pPr>
        <w:tabs>
          <w:tab w:val="left" w:pos="72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32"/>
        </w:tabs>
        <w:spacing w:line="480" w:lineRule="auto"/>
        <w:jc w:val="both"/>
        <w:rPr>
          <w:rFonts w:cstheme="minorHAnsi"/>
          <w:b/>
          <w:i/>
          <w:iCs/>
          <w:sz w:val="24"/>
          <w:szCs w:val="24"/>
          <w:lang w:val="en-US" w:eastAsia="zh-CN"/>
        </w:rPr>
      </w:pPr>
      <w:r w:rsidRPr="00E301F6">
        <w:rPr>
          <w:rFonts w:cstheme="minorHAnsi"/>
          <w:b/>
          <w:i/>
          <w:iCs/>
          <w:sz w:val="24"/>
          <w:szCs w:val="24"/>
          <w:lang w:val="en-US"/>
        </w:rPr>
        <w:t xml:space="preserve">Table </w:t>
      </w:r>
      <w:r w:rsidR="00EC0B6C" w:rsidRPr="00E301F6">
        <w:rPr>
          <w:rFonts w:cstheme="minorHAnsi"/>
          <w:b/>
          <w:i/>
          <w:iCs/>
          <w:sz w:val="24"/>
          <w:szCs w:val="24"/>
          <w:lang w:val="en-US" w:eastAsia="zh-CN"/>
        </w:rPr>
        <w:t>S</w:t>
      </w:r>
      <w:r w:rsidR="00F52D6C" w:rsidRPr="00E301F6">
        <w:rPr>
          <w:rFonts w:cstheme="minorHAnsi"/>
          <w:b/>
          <w:i/>
          <w:iCs/>
          <w:sz w:val="24"/>
          <w:szCs w:val="24"/>
          <w:lang w:val="en-US" w:eastAsia="zh-CN"/>
        </w:rPr>
        <w:t>3</w:t>
      </w:r>
      <w:r w:rsidR="00B567F8" w:rsidRPr="00E301F6">
        <w:rPr>
          <w:rFonts w:cstheme="minorHAnsi"/>
          <w:b/>
          <w:i/>
          <w:iCs/>
          <w:sz w:val="24"/>
          <w:szCs w:val="24"/>
          <w:lang w:val="en-US"/>
        </w:rPr>
        <w:t>a</w:t>
      </w:r>
      <w:r w:rsidR="00EC0B6C" w:rsidRPr="00E301F6">
        <w:rPr>
          <w:rFonts w:cstheme="minorHAnsi"/>
          <w:b/>
          <w:i/>
          <w:iCs/>
          <w:sz w:val="24"/>
          <w:szCs w:val="24"/>
          <w:lang w:val="en-US" w:eastAsia="zh-CN"/>
        </w:rPr>
        <w:t>.</w:t>
      </w:r>
      <w:r w:rsidR="00F52F96" w:rsidRPr="00E301F6">
        <w:rPr>
          <w:rFonts w:cstheme="minorHAnsi"/>
          <w:b/>
          <w:i/>
          <w:iCs/>
          <w:sz w:val="24"/>
          <w:szCs w:val="24"/>
          <w:lang w:val="en-US"/>
        </w:rPr>
        <w:t xml:space="preserve"> QUADAS</w:t>
      </w:r>
      <w:r w:rsidR="00EB331D" w:rsidRPr="00E301F6">
        <w:rPr>
          <w:rFonts w:cstheme="minorHAnsi"/>
          <w:b/>
          <w:i/>
          <w:iCs/>
          <w:sz w:val="24"/>
          <w:szCs w:val="24"/>
          <w:lang w:val="en-US"/>
        </w:rPr>
        <w:t>-</w:t>
      </w:r>
      <w:r w:rsidR="00F52F96" w:rsidRPr="00E301F6">
        <w:rPr>
          <w:rFonts w:cstheme="minorHAnsi"/>
          <w:b/>
          <w:i/>
          <w:iCs/>
          <w:sz w:val="24"/>
          <w:szCs w:val="24"/>
          <w:lang w:val="en-US"/>
        </w:rPr>
        <w:t>2 tool modified according to the characteristics of the included diagnostic accuracy studies.</w:t>
      </w: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3539"/>
        <w:gridCol w:w="1701"/>
        <w:gridCol w:w="1559"/>
        <w:gridCol w:w="1843"/>
      </w:tblGrid>
      <w:tr w:rsidR="00F52F96" w:rsidRPr="00B567F8" w14:paraId="1549433A" w14:textId="77777777" w:rsidTr="008320BA">
        <w:trPr>
          <w:trHeight w:val="303"/>
        </w:trPr>
        <w:tc>
          <w:tcPr>
            <w:tcW w:w="8642" w:type="dxa"/>
            <w:gridSpan w:val="4"/>
          </w:tcPr>
          <w:p w14:paraId="3A16BC79" w14:textId="77777777" w:rsidR="00F52F96" w:rsidRPr="00B567F8" w:rsidRDefault="00F52F96" w:rsidP="008320BA">
            <w:pPr>
              <w:rPr>
                <w:rFonts w:cstheme="minorHAnsi"/>
                <w:sz w:val="16"/>
                <w:szCs w:val="16"/>
              </w:rPr>
            </w:pPr>
            <w:bookmarkStart w:id="0" w:name="_Hlk1215680"/>
            <w:r w:rsidRPr="00B567F8">
              <w:rPr>
                <w:rFonts w:cstheme="minorHAnsi"/>
                <w:b/>
                <w:bCs/>
                <w:sz w:val="16"/>
                <w:szCs w:val="16"/>
              </w:rPr>
              <w:t>QUADAS2: METHODOLOGICAL QUALITY OF THE DIAGNOSTIC ACCURACY STUDIES</w:t>
            </w:r>
          </w:p>
        </w:tc>
      </w:tr>
      <w:tr w:rsidR="00F52F96" w:rsidRPr="00B567F8" w14:paraId="481A648F" w14:textId="77777777" w:rsidTr="008320BA">
        <w:trPr>
          <w:trHeight w:val="303"/>
        </w:trPr>
        <w:tc>
          <w:tcPr>
            <w:tcW w:w="3539" w:type="dxa"/>
          </w:tcPr>
          <w:p w14:paraId="36A4D6AC" w14:textId="77777777" w:rsidR="00F52F96" w:rsidRPr="00B567F8" w:rsidRDefault="00F52F96" w:rsidP="008320B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B567F8">
              <w:rPr>
                <w:rFonts w:cstheme="minorHAnsi"/>
                <w:b/>
                <w:bCs/>
                <w:sz w:val="16"/>
                <w:szCs w:val="16"/>
              </w:rPr>
              <w:t>Item</w:t>
            </w:r>
          </w:p>
        </w:tc>
        <w:tc>
          <w:tcPr>
            <w:tcW w:w="1701" w:type="dxa"/>
          </w:tcPr>
          <w:p w14:paraId="6CCC4CB6" w14:textId="77777777" w:rsidR="00F52F96" w:rsidRPr="00B567F8" w:rsidRDefault="00F52F96" w:rsidP="008320B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B567F8">
              <w:rPr>
                <w:rFonts w:cstheme="minorHAnsi"/>
                <w:b/>
                <w:bCs/>
                <w:sz w:val="16"/>
                <w:szCs w:val="16"/>
              </w:rPr>
              <w:t>Authors’ judgement</w:t>
            </w:r>
          </w:p>
          <w:p w14:paraId="74A7E636" w14:textId="77777777" w:rsidR="00F52F96" w:rsidRPr="00B567F8" w:rsidRDefault="00F52F96" w:rsidP="008320BA">
            <w:pPr>
              <w:autoSpaceDE w:val="0"/>
              <w:autoSpaceDN w:val="0"/>
              <w:adjustRightInd w:val="0"/>
              <w:rPr>
                <w:rFonts w:eastAsia="CIDFont+F3" w:cstheme="minorHAnsi"/>
                <w:sz w:val="16"/>
                <w:szCs w:val="16"/>
              </w:rPr>
            </w:pPr>
            <w:r w:rsidRPr="00B567F8">
              <w:rPr>
                <w:rFonts w:eastAsia="CIDFont+F3" w:cstheme="minorHAnsi"/>
                <w:sz w:val="16"/>
                <w:szCs w:val="16"/>
              </w:rPr>
              <w:t>(</w:t>
            </w:r>
            <w:proofErr w:type="gramStart"/>
            <w:r w:rsidRPr="00B567F8">
              <w:rPr>
                <w:rFonts w:eastAsia="CIDFont+F3" w:cstheme="minorHAnsi"/>
                <w:sz w:val="16"/>
                <w:szCs w:val="16"/>
              </w:rPr>
              <w:t>yes</w:t>
            </w:r>
            <w:proofErr w:type="gramEnd"/>
            <w:r w:rsidRPr="00B567F8">
              <w:rPr>
                <w:rFonts w:eastAsia="CIDFont+F3" w:cstheme="minorHAnsi"/>
                <w:sz w:val="16"/>
                <w:szCs w:val="16"/>
              </w:rPr>
              <w:t>, no,</w:t>
            </w:r>
          </w:p>
          <w:p w14:paraId="6837AECF" w14:textId="77777777" w:rsidR="00F52F96" w:rsidRPr="00B567F8" w:rsidRDefault="00F52F96" w:rsidP="008320B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B567F8">
              <w:rPr>
                <w:rFonts w:eastAsia="CIDFont+F3" w:cstheme="minorHAnsi"/>
                <w:noProof/>
                <w:sz w:val="16"/>
                <w:szCs w:val="16"/>
              </w:rPr>
              <w:t>or</w:t>
            </w:r>
            <w:r w:rsidRPr="00B567F8">
              <w:rPr>
                <w:rFonts w:eastAsia="CIDFont+F3" w:cstheme="minorHAnsi"/>
                <w:sz w:val="16"/>
                <w:szCs w:val="16"/>
              </w:rPr>
              <w:t xml:space="preserve"> unclear)</w:t>
            </w:r>
          </w:p>
        </w:tc>
        <w:tc>
          <w:tcPr>
            <w:tcW w:w="1559" w:type="dxa"/>
          </w:tcPr>
          <w:p w14:paraId="3B3A2B84" w14:textId="77777777" w:rsidR="00F52F96" w:rsidRPr="00B567F8" w:rsidRDefault="00F52F96" w:rsidP="008320B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B567F8">
              <w:rPr>
                <w:rFonts w:cstheme="minorHAnsi"/>
                <w:b/>
                <w:bCs/>
                <w:sz w:val="16"/>
                <w:szCs w:val="16"/>
              </w:rPr>
              <w:t>Risk of bias</w:t>
            </w:r>
          </w:p>
          <w:p w14:paraId="41A44B82" w14:textId="77777777" w:rsidR="00F52F96" w:rsidRPr="00B567F8" w:rsidRDefault="00F52F96" w:rsidP="008320BA">
            <w:pPr>
              <w:autoSpaceDE w:val="0"/>
              <w:autoSpaceDN w:val="0"/>
              <w:adjustRightInd w:val="0"/>
              <w:rPr>
                <w:rFonts w:eastAsia="CIDFont+F3" w:cstheme="minorHAnsi"/>
                <w:sz w:val="16"/>
                <w:szCs w:val="16"/>
              </w:rPr>
            </w:pPr>
            <w:r w:rsidRPr="00B567F8">
              <w:rPr>
                <w:rFonts w:eastAsia="CIDFont+F3" w:cstheme="minorHAnsi"/>
                <w:sz w:val="16"/>
                <w:szCs w:val="16"/>
              </w:rPr>
              <w:t>(</w:t>
            </w:r>
            <w:proofErr w:type="gramStart"/>
            <w:r w:rsidRPr="00B567F8">
              <w:rPr>
                <w:rFonts w:eastAsia="CIDFont+F3" w:cstheme="minorHAnsi"/>
                <w:sz w:val="16"/>
                <w:szCs w:val="16"/>
              </w:rPr>
              <w:t>high</w:t>
            </w:r>
            <w:proofErr w:type="gramEnd"/>
            <w:r w:rsidRPr="00B567F8">
              <w:rPr>
                <w:rFonts w:eastAsia="CIDFont+F3" w:cstheme="minorHAnsi"/>
                <w:sz w:val="16"/>
                <w:szCs w:val="16"/>
              </w:rPr>
              <w:t>,</w:t>
            </w:r>
          </w:p>
          <w:p w14:paraId="56F18AEC" w14:textId="77777777" w:rsidR="00F52F96" w:rsidRPr="00B567F8" w:rsidRDefault="00F52F96" w:rsidP="008320B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B567F8">
              <w:rPr>
                <w:rFonts w:eastAsia="CIDFont+F3" w:cstheme="minorHAnsi"/>
                <w:sz w:val="16"/>
                <w:szCs w:val="16"/>
              </w:rPr>
              <w:t>low, or unclear)</w:t>
            </w:r>
          </w:p>
        </w:tc>
        <w:tc>
          <w:tcPr>
            <w:tcW w:w="1843" w:type="dxa"/>
          </w:tcPr>
          <w:p w14:paraId="0B6B71A1" w14:textId="77777777" w:rsidR="00F52F96" w:rsidRPr="00B567F8" w:rsidRDefault="00F52F96" w:rsidP="008320B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B567F8">
              <w:rPr>
                <w:rFonts w:cstheme="minorHAnsi"/>
                <w:b/>
                <w:bCs/>
                <w:noProof/>
                <w:sz w:val="16"/>
                <w:szCs w:val="16"/>
              </w:rPr>
              <w:t>Applicability</w:t>
            </w:r>
            <w:r w:rsidRPr="00B567F8">
              <w:rPr>
                <w:rFonts w:cstheme="minorHAnsi"/>
                <w:b/>
                <w:bCs/>
                <w:sz w:val="16"/>
                <w:szCs w:val="16"/>
              </w:rPr>
              <w:t xml:space="preserve"> concerns</w:t>
            </w:r>
          </w:p>
          <w:p w14:paraId="33F2E490" w14:textId="77777777" w:rsidR="00F52F96" w:rsidRPr="00B567F8" w:rsidRDefault="00F52F96" w:rsidP="008320BA">
            <w:pPr>
              <w:autoSpaceDE w:val="0"/>
              <w:autoSpaceDN w:val="0"/>
              <w:adjustRightInd w:val="0"/>
              <w:rPr>
                <w:rFonts w:eastAsia="CIDFont+F3" w:cstheme="minorHAnsi"/>
                <w:sz w:val="16"/>
                <w:szCs w:val="16"/>
              </w:rPr>
            </w:pPr>
            <w:r w:rsidRPr="00B567F8">
              <w:rPr>
                <w:rFonts w:eastAsia="CIDFont+F3" w:cstheme="minorHAnsi"/>
                <w:sz w:val="16"/>
                <w:szCs w:val="16"/>
              </w:rPr>
              <w:t>(</w:t>
            </w:r>
            <w:proofErr w:type="gramStart"/>
            <w:r w:rsidRPr="00B567F8">
              <w:rPr>
                <w:rFonts w:eastAsia="CIDFont+F3" w:cstheme="minorHAnsi"/>
                <w:sz w:val="16"/>
                <w:szCs w:val="16"/>
              </w:rPr>
              <w:t>high</w:t>
            </w:r>
            <w:proofErr w:type="gramEnd"/>
            <w:r w:rsidRPr="00B567F8">
              <w:rPr>
                <w:rFonts w:eastAsia="CIDFont+F3" w:cstheme="minorHAnsi"/>
                <w:sz w:val="16"/>
                <w:szCs w:val="16"/>
              </w:rPr>
              <w:t>, low, or</w:t>
            </w:r>
          </w:p>
          <w:p w14:paraId="08372F33" w14:textId="77777777" w:rsidR="00F52F96" w:rsidRPr="00B567F8" w:rsidRDefault="00F52F96" w:rsidP="008320B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B567F8">
              <w:rPr>
                <w:rFonts w:eastAsia="CIDFont+F3" w:cstheme="minorHAnsi"/>
                <w:sz w:val="16"/>
                <w:szCs w:val="16"/>
              </w:rPr>
              <w:t>unclear)</w:t>
            </w:r>
          </w:p>
        </w:tc>
      </w:tr>
      <w:tr w:rsidR="00F52F96" w:rsidRPr="00B567F8" w14:paraId="42A9BB10" w14:textId="77777777" w:rsidTr="008320BA">
        <w:trPr>
          <w:trHeight w:val="303"/>
        </w:trPr>
        <w:tc>
          <w:tcPr>
            <w:tcW w:w="8642" w:type="dxa"/>
            <w:gridSpan w:val="4"/>
          </w:tcPr>
          <w:p w14:paraId="3790A228" w14:textId="77777777" w:rsidR="00F52F96" w:rsidRPr="00B567F8" w:rsidRDefault="00F52F96" w:rsidP="008320B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B567F8">
              <w:rPr>
                <w:rFonts w:cstheme="minorHAnsi"/>
                <w:b/>
                <w:sz w:val="16"/>
                <w:szCs w:val="16"/>
              </w:rPr>
              <w:t>DOMAIN 1. PATIENT SELECTION</w:t>
            </w:r>
          </w:p>
        </w:tc>
      </w:tr>
      <w:tr w:rsidR="00F52F96" w:rsidRPr="00B567F8" w14:paraId="3414B571" w14:textId="77777777" w:rsidTr="008320BA">
        <w:trPr>
          <w:trHeight w:val="303"/>
        </w:trPr>
        <w:tc>
          <w:tcPr>
            <w:tcW w:w="3539" w:type="dxa"/>
          </w:tcPr>
          <w:p w14:paraId="047A2930" w14:textId="77777777" w:rsidR="00F52F96" w:rsidRPr="00B567F8" w:rsidRDefault="00F52F96" w:rsidP="008320BA">
            <w:pPr>
              <w:autoSpaceDE w:val="0"/>
              <w:autoSpaceDN w:val="0"/>
              <w:adjustRightInd w:val="0"/>
              <w:rPr>
                <w:rFonts w:eastAsia="CIDFont+F3" w:cstheme="minorHAnsi"/>
                <w:sz w:val="16"/>
                <w:szCs w:val="16"/>
              </w:rPr>
            </w:pPr>
            <w:r w:rsidRPr="00B567F8">
              <w:rPr>
                <w:rFonts w:eastAsia="CIDFont+F3" w:cstheme="minorHAnsi"/>
                <w:sz w:val="16"/>
                <w:szCs w:val="16"/>
              </w:rPr>
              <w:t>1.1 Was a consecutive or random sample of</w:t>
            </w:r>
          </w:p>
          <w:p w14:paraId="5D8AB7C7" w14:textId="77777777" w:rsidR="00F52F96" w:rsidRPr="00B567F8" w:rsidRDefault="00F52F96" w:rsidP="008320B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B567F8">
              <w:rPr>
                <w:rFonts w:eastAsia="CIDFont+F3" w:cstheme="minorHAnsi"/>
                <w:sz w:val="16"/>
                <w:szCs w:val="16"/>
              </w:rPr>
              <w:t>patients enrolled?</w:t>
            </w:r>
          </w:p>
        </w:tc>
        <w:tc>
          <w:tcPr>
            <w:tcW w:w="1701" w:type="dxa"/>
          </w:tcPr>
          <w:p w14:paraId="2DB946FA" w14:textId="77777777" w:rsidR="00F52F96" w:rsidRPr="00B567F8" w:rsidRDefault="00F52F96" w:rsidP="008320BA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59" w:type="dxa"/>
          </w:tcPr>
          <w:p w14:paraId="37E4BE10" w14:textId="77777777" w:rsidR="00F52F96" w:rsidRPr="00B567F8" w:rsidRDefault="00F52F96" w:rsidP="008320BA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</w:tcPr>
          <w:p w14:paraId="5D5C2C19" w14:textId="77777777" w:rsidR="00F52F96" w:rsidRPr="00B567F8" w:rsidRDefault="00F52F96" w:rsidP="008320BA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F52F96" w:rsidRPr="00B567F8" w14:paraId="138C90E3" w14:textId="77777777" w:rsidTr="008320BA">
        <w:trPr>
          <w:trHeight w:val="303"/>
        </w:trPr>
        <w:tc>
          <w:tcPr>
            <w:tcW w:w="3539" w:type="dxa"/>
          </w:tcPr>
          <w:p w14:paraId="19817B48" w14:textId="77777777" w:rsidR="00F52F96" w:rsidRPr="00B567F8" w:rsidRDefault="00F52F96" w:rsidP="008320B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</w:rPr>
            </w:pPr>
            <w:r w:rsidRPr="00B567F8">
              <w:rPr>
                <w:rFonts w:eastAsia="CIDFont+F3" w:cstheme="minorHAnsi"/>
                <w:sz w:val="16"/>
                <w:szCs w:val="16"/>
              </w:rPr>
              <w:t xml:space="preserve">1.2 Was a </w:t>
            </w:r>
            <w:r w:rsidRPr="00B567F8">
              <w:rPr>
                <w:rFonts w:eastAsia="CIDFont+F3" w:cstheme="minorHAnsi"/>
                <w:noProof/>
                <w:sz w:val="16"/>
                <w:szCs w:val="16"/>
              </w:rPr>
              <w:t>case–control</w:t>
            </w:r>
            <w:r w:rsidRPr="00B567F8">
              <w:rPr>
                <w:rFonts w:eastAsia="CIDFont+F3" w:cstheme="minorHAnsi"/>
                <w:sz w:val="16"/>
                <w:szCs w:val="16"/>
              </w:rPr>
              <w:t xml:space="preserve"> design avoided? </w:t>
            </w:r>
          </w:p>
        </w:tc>
        <w:tc>
          <w:tcPr>
            <w:tcW w:w="1701" w:type="dxa"/>
          </w:tcPr>
          <w:p w14:paraId="17633AB9" w14:textId="77777777" w:rsidR="00F52F96" w:rsidRPr="00B567F8" w:rsidRDefault="00F52F96" w:rsidP="008320BA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59" w:type="dxa"/>
          </w:tcPr>
          <w:p w14:paraId="54D07C36" w14:textId="77777777" w:rsidR="00F52F96" w:rsidRPr="00B567F8" w:rsidRDefault="00F52F96" w:rsidP="008320BA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</w:tcPr>
          <w:p w14:paraId="5D39F583" w14:textId="77777777" w:rsidR="00F52F96" w:rsidRPr="00B567F8" w:rsidRDefault="00F52F96" w:rsidP="008320BA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F52F96" w:rsidRPr="00B567F8" w14:paraId="57A0282B" w14:textId="77777777" w:rsidTr="008320BA">
        <w:trPr>
          <w:trHeight w:val="303"/>
        </w:trPr>
        <w:tc>
          <w:tcPr>
            <w:tcW w:w="3539" w:type="dxa"/>
          </w:tcPr>
          <w:p w14:paraId="129F1654" w14:textId="77777777" w:rsidR="00F52F96" w:rsidRPr="00B567F8" w:rsidRDefault="00F52F96" w:rsidP="008320B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</w:rPr>
            </w:pPr>
            <w:r w:rsidRPr="00B567F8">
              <w:rPr>
                <w:rFonts w:eastAsia="CIDFont+F3" w:cstheme="minorHAnsi"/>
                <w:sz w:val="16"/>
                <w:szCs w:val="16"/>
              </w:rPr>
              <w:t>1.3 Did the study avoid inappropriate exclusions?</w:t>
            </w:r>
          </w:p>
        </w:tc>
        <w:tc>
          <w:tcPr>
            <w:tcW w:w="1701" w:type="dxa"/>
          </w:tcPr>
          <w:p w14:paraId="7C286164" w14:textId="77777777" w:rsidR="00F52F96" w:rsidRPr="00B567F8" w:rsidRDefault="00F52F96" w:rsidP="008320BA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59" w:type="dxa"/>
          </w:tcPr>
          <w:p w14:paraId="342D211B" w14:textId="77777777" w:rsidR="00F52F96" w:rsidRPr="00B567F8" w:rsidRDefault="00F52F96" w:rsidP="008320BA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</w:tcPr>
          <w:p w14:paraId="425BD250" w14:textId="77777777" w:rsidR="00F52F96" w:rsidRPr="00B567F8" w:rsidRDefault="00F52F96" w:rsidP="008320BA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F52F96" w:rsidRPr="00B567F8" w14:paraId="078568CA" w14:textId="77777777" w:rsidTr="008320BA">
        <w:trPr>
          <w:trHeight w:val="303"/>
        </w:trPr>
        <w:tc>
          <w:tcPr>
            <w:tcW w:w="3539" w:type="dxa"/>
          </w:tcPr>
          <w:p w14:paraId="3631E30C" w14:textId="77777777" w:rsidR="00F52F96" w:rsidRPr="00B567F8" w:rsidRDefault="00F52F96" w:rsidP="008320B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</w:rPr>
            </w:pPr>
            <w:r w:rsidRPr="00B567F8">
              <w:rPr>
                <w:rFonts w:eastAsia="CIDFont+F3" w:cstheme="minorHAnsi"/>
                <w:b/>
                <w:sz w:val="16"/>
                <w:szCs w:val="16"/>
              </w:rPr>
              <w:t>1.4 Could the selection of patients have introduced bias?</w:t>
            </w:r>
          </w:p>
        </w:tc>
        <w:tc>
          <w:tcPr>
            <w:tcW w:w="1701" w:type="dxa"/>
          </w:tcPr>
          <w:p w14:paraId="32E00CA4" w14:textId="77777777" w:rsidR="00F52F96" w:rsidRPr="00B567F8" w:rsidRDefault="00F52F96" w:rsidP="008320BA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59" w:type="dxa"/>
          </w:tcPr>
          <w:p w14:paraId="5851BBC7" w14:textId="77777777" w:rsidR="00F52F96" w:rsidRPr="00B567F8" w:rsidRDefault="00F52F96" w:rsidP="008320BA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</w:tcPr>
          <w:p w14:paraId="529DB714" w14:textId="77777777" w:rsidR="00F52F96" w:rsidRPr="00B567F8" w:rsidRDefault="00F52F96" w:rsidP="008320BA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F52F96" w:rsidRPr="00B567F8" w14:paraId="5128C82D" w14:textId="77777777" w:rsidTr="008320BA">
        <w:trPr>
          <w:trHeight w:val="303"/>
        </w:trPr>
        <w:tc>
          <w:tcPr>
            <w:tcW w:w="3539" w:type="dxa"/>
          </w:tcPr>
          <w:p w14:paraId="2411BDCA" w14:textId="77777777" w:rsidR="00F52F96" w:rsidRPr="00B567F8" w:rsidRDefault="00F52F96" w:rsidP="008320BA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</w:rPr>
            </w:pPr>
            <w:r w:rsidRPr="00B567F8">
              <w:rPr>
                <w:rFonts w:eastAsia="CIDFont+F3" w:cstheme="minorHAnsi"/>
                <w:b/>
                <w:sz w:val="16"/>
                <w:szCs w:val="16"/>
              </w:rPr>
              <w:t>1.5 Are there concerns that the included patients do not match the review question?</w:t>
            </w:r>
          </w:p>
        </w:tc>
        <w:tc>
          <w:tcPr>
            <w:tcW w:w="1701" w:type="dxa"/>
          </w:tcPr>
          <w:p w14:paraId="57AAAEE5" w14:textId="77777777" w:rsidR="00F52F96" w:rsidRPr="00B567F8" w:rsidRDefault="00F52F96" w:rsidP="008320BA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59" w:type="dxa"/>
          </w:tcPr>
          <w:p w14:paraId="4A047017" w14:textId="77777777" w:rsidR="00F52F96" w:rsidRPr="00B567F8" w:rsidRDefault="00F52F96" w:rsidP="008320BA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</w:tcPr>
          <w:p w14:paraId="274D0796" w14:textId="77777777" w:rsidR="00F52F96" w:rsidRPr="00B567F8" w:rsidRDefault="00F52F96" w:rsidP="008320BA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F52F96" w:rsidRPr="00B567F8" w14:paraId="6A3AD765" w14:textId="77777777" w:rsidTr="008320BA">
        <w:trPr>
          <w:trHeight w:val="303"/>
        </w:trPr>
        <w:tc>
          <w:tcPr>
            <w:tcW w:w="8642" w:type="dxa"/>
            <w:gridSpan w:val="4"/>
          </w:tcPr>
          <w:p w14:paraId="24945984" w14:textId="77777777" w:rsidR="00F52F96" w:rsidRPr="00B567F8" w:rsidRDefault="00F52F96" w:rsidP="008320BA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B567F8">
              <w:rPr>
                <w:rFonts w:cstheme="minorHAnsi"/>
                <w:b/>
                <w:sz w:val="16"/>
                <w:szCs w:val="16"/>
              </w:rPr>
              <w:t>DOMAIN 2. INDEX TEST</w:t>
            </w:r>
          </w:p>
        </w:tc>
      </w:tr>
      <w:tr w:rsidR="00F52F96" w:rsidRPr="00B567F8" w14:paraId="2956D4EC" w14:textId="77777777" w:rsidTr="008320BA">
        <w:trPr>
          <w:trHeight w:val="303"/>
        </w:trPr>
        <w:tc>
          <w:tcPr>
            <w:tcW w:w="3539" w:type="dxa"/>
          </w:tcPr>
          <w:p w14:paraId="6E66319A" w14:textId="3C3A8179" w:rsidR="00F52F96" w:rsidRPr="00B567F8" w:rsidRDefault="008A6EBB" w:rsidP="008320BA">
            <w:pPr>
              <w:autoSpaceDE w:val="0"/>
              <w:autoSpaceDN w:val="0"/>
              <w:adjustRightInd w:val="0"/>
              <w:rPr>
                <w:rFonts w:eastAsia="CIDFont+F3" w:cstheme="minorHAnsi"/>
                <w:sz w:val="16"/>
                <w:szCs w:val="16"/>
              </w:rPr>
            </w:pPr>
            <w:r w:rsidRPr="00B567F8">
              <w:rPr>
                <w:rFonts w:eastAsia="CIDFont+F3" w:cstheme="minorHAnsi"/>
                <w:sz w:val="16"/>
                <w:szCs w:val="16"/>
              </w:rPr>
              <w:t xml:space="preserve">2.1 </w:t>
            </w:r>
            <w:r w:rsidR="00FC34E9" w:rsidRPr="00B567F8">
              <w:rPr>
                <w:rFonts w:eastAsia="CIDFont+F3" w:cstheme="minorHAnsi"/>
                <w:sz w:val="16"/>
                <w:szCs w:val="16"/>
              </w:rPr>
              <w:t>Were the index test results interpreted without knowledge of the results of the reference standard?</w:t>
            </w:r>
          </w:p>
        </w:tc>
        <w:tc>
          <w:tcPr>
            <w:tcW w:w="1701" w:type="dxa"/>
          </w:tcPr>
          <w:p w14:paraId="6189E112" w14:textId="77777777" w:rsidR="00F52F96" w:rsidRPr="00B567F8" w:rsidRDefault="00F52F96" w:rsidP="008320BA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59" w:type="dxa"/>
          </w:tcPr>
          <w:p w14:paraId="018C60C3" w14:textId="77777777" w:rsidR="00F52F96" w:rsidRPr="00B567F8" w:rsidRDefault="00F52F96" w:rsidP="008320BA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</w:tcPr>
          <w:p w14:paraId="0168B791" w14:textId="77777777" w:rsidR="00F52F96" w:rsidRPr="00B567F8" w:rsidRDefault="00F52F96" w:rsidP="008320BA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FC34E9" w:rsidRPr="00B567F8" w14:paraId="020FDEA1" w14:textId="77777777" w:rsidTr="008320BA">
        <w:trPr>
          <w:trHeight w:val="303"/>
        </w:trPr>
        <w:tc>
          <w:tcPr>
            <w:tcW w:w="3539" w:type="dxa"/>
          </w:tcPr>
          <w:p w14:paraId="03333D43" w14:textId="0B760958" w:rsidR="00FC34E9" w:rsidRPr="00B567F8" w:rsidRDefault="00FC34E9" w:rsidP="00FC34E9">
            <w:pPr>
              <w:autoSpaceDE w:val="0"/>
              <w:autoSpaceDN w:val="0"/>
              <w:adjustRightInd w:val="0"/>
              <w:rPr>
                <w:rFonts w:eastAsia="CIDFont+F3" w:cstheme="minorHAnsi"/>
                <w:b/>
                <w:sz w:val="16"/>
                <w:szCs w:val="16"/>
              </w:rPr>
            </w:pPr>
            <w:r w:rsidRPr="00B567F8">
              <w:rPr>
                <w:rFonts w:eastAsia="CIDFont+F3" w:cstheme="minorHAnsi"/>
                <w:sz w:val="16"/>
                <w:szCs w:val="16"/>
              </w:rPr>
              <w:t xml:space="preserve">2.2 If a threshold </w:t>
            </w:r>
            <w:r w:rsidRPr="00B567F8">
              <w:rPr>
                <w:rFonts w:eastAsia="CIDFont+F3" w:cstheme="minorHAnsi"/>
                <w:noProof/>
                <w:sz w:val="16"/>
                <w:szCs w:val="16"/>
              </w:rPr>
              <w:t>was used</w:t>
            </w:r>
            <w:r w:rsidRPr="00B567F8">
              <w:rPr>
                <w:rFonts w:eastAsia="CIDFont+F3" w:cstheme="minorHAnsi"/>
                <w:sz w:val="16"/>
                <w:szCs w:val="16"/>
              </w:rPr>
              <w:t>, was it prespecified?</w:t>
            </w:r>
          </w:p>
        </w:tc>
        <w:tc>
          <w:tcPr>
            <w:tcW w:w="1701" w:type="dxa"/>
          </w:tcPr>
          <w:p w14:paraId="5FC1DE29" w14:textId="77777777" w:rsidR="00FC34E9" w:rsidRPr="00B567F8" w:rsidRDefault="00FC34E9" w:rsidP="00FC34E9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59" w:type="dxa"/>
          </w:tcPr>
          <w:p w14:paraId="2B74B08A" w14:textId="77777777" w:rsidR="00FC34E9" w:rsidRPr="00B567F8" w:rsidRDefault="00FC34E9" w:rsidP="00FC34E9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</w:tcPr>
          <w:p w14:paraId="36A56491" w14:textId="77777777" w:rsidR="00FC34E9" w:rsidRPr="00B567F8" w:rsidRDefault="00FC34E9" w:rsidP="00FC34E9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FC34E9" w:rsidRPr="00B567F8" w14:paraId="6C45A423" w14:textId="77777777" w:rsidTr="008320BA">
        <w:trPr>
          <w:trHeight w:val="303"/>
        </w:trPr>
        <w:tc>
          <w:tcPr>
            <w:tcW w:w="3539" w:type="dxa"/>
          </w:tcPr>
          <w:p w14:paraId="35DC72B2" w14:textId="289A574B" w:rsidR="00FC34E9" w:rsidRPr="00B567F8" w:rsidRDefault="00FC34E9" w:rsidP="00FC34E9">
            <w:pPr>
              <w:rPr>
                <w:rFonts w:eastAsia="CIDFont+F3" w:cstheme="minorHAnsi"/>
                <w:b/>
                <w:sz w:val="16"/>
                <w:szCs w:val="16"/>
              </w:rPr>
            </w:pPr>
            <w:r w:rsidRPr="00B567F8">
              <w:rPr>
                <w:rFonts w:eastAsia="CIDFont+F3" w:cstheme="minorHAnsi"/>
                <w:b/>
                <w:sz w:val="16"/>
                <w:szCs w:val="16"/>
              </w:rPr>
              <w:t xml:space="preserve">2.3 Could the </w:t>
            </w:r>
            <w:r w:rsidRPr="00B567F8">
              <w:rPr>
                <w:rFonts w:eastAsia="CIDFont+F3" w:cstheme="minorHAnsi"/>
                <w:b/>
                <w:noProof/>
                <w:sz w:val="16"/>
                <w:szCs w:val="16"/>
              </w:rPr>
              <w:t xml:space="preserve">conduct or </w:t>
            </w:r>
            <w:r w:rsidRPr="00B567F8">
              <w:rPr>
                <w:rFonts w:eastAsia="CIDFont+F3" w:cstheme="minorHAnsi"/>
                <w:b/>
                <w:sz w:val="16"/>
                <w:szCs w:val="16"/>
              </w:rPr>
              <w:t xml:space="preserve">interpretation of the index </w:t>
            </w:r>
            <w:r w:rsidRPr="00B567F8">
              <w:rPr>
                <w:rFonts w:eastAsia="CIDFont+F3" w:cstheme="minorHAnsi"/>
                <w:b/>
                <w:noProof/>
                <w:sz w:val="16"/>
                <w:szCs w:val="16"/>
              </w:rPr>
              <w:t>test have</w:t>
            </w:r>
            <w:r w:rsidRPr="00B567F8">
              <w:rPr>
                <w:rFonts w:eastAsia="CIDFont+F3" w:cstheme="minorHAnsi"/>
                <w:b/>
                <w:sz w:val="16"/>
                <w:szCs w:val="16"/>
              </w:rPr>
              <w:t xml:space="preserve"> introduced bias?</w:t>
            </w:r>
          </w:p>
        </w:tc>
        <w:tc>
          <w:tcPr>
            <w:tcW w:w="1701" w:type="dxa"/>
          </w:tcPr>
          <w:p w14:paraId="6528F6F3" w14:textId="77777777" w:rsidR="00FC34E9" w:rsidRPr="00B567F8" w:rsidRDefault="00FC34E9" w:rsidP="00FC34E9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59" w:type="dxa"/>
          </w:tcPr>
          <w:p w14:paraId="6F96A26A" w14:textId="77777777" w:rsidR="00FC34E9" w:rsidRPr="00B567F8" w:rsidRDefault="00FC34E9" w:rsidP="00FC34E9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</w:tcPr>
          <w:p w14:paraId="00E1AA0F" w14:textId="77777777" w:rsidR="00FC34E9" w:rsidRPr="00B567F8" w:rsidRDefault="00FC34E9" w:rsidP="00FC34E9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8A6EBB" w:rsidRPr="00B567F8" w14:paraId="2F46220B" w14:textId="77777777" w:rsidTr="008320BA">
        <w:trPr>
          <w:trHeight w:val="303"/>
        </w:trPr>
        <w:tc>
          <w:tcPr>
            <w:tcW w:w="3539" w:type="dxa"/>
          </w:tcPr>
          <w:p w14:paraId="4C7647D4" w14:textId="4AE1EE8D" w:rsidR="008A6EBB" w:rsidRPr="00B567F8" w:rsidRDefault="008A6EBB" w:rsidP="00FC34E9">
            <w:pPr>
              <w:rPr>
                <w:rFonts w:eastAsia="CIDFont+F3" w:cstheme="minorHAnsi"/>
                <w:b/>
                <w:sz w:val="16"/>
                <w:szCs w:val="16"/>
              </w:rPr>
            </w:pPr>
            <w:r w:rsidRPr="00B567F8">
              <w:rPr>
                <w:rFonts w:eastAsia="CIDFont+F3" w:cstheme="minorHAnsi"/>
                <w:b/>
                <w:sz w:val="16"/>
                <w:szCs w:val="16"/>
              </w:rPr>
              <w:t>2.4 Are there concerns that the index test, its conduct, or interpretation differ from the review question?</w:t>
            </w:r>
          </w:p>
        </w:tc>
        <w:tc>
          <w:tcPr>
            <w:tcW w:w="1701" w:type="dxa"/>
          </w:tcPr>
          <w:p w14:paraId="70AE7A90" w14:textId="77777777" w:rsidR="008A6EBB" w:rsidRPr="00B567F8" w:rsidRDefault="008A6EBB" w:rsidP="00FC34E9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59" w:type="dxa"/>
          </w:tcPr>
          <w:p w14:paraId="70A0CB63" w14:textId="77777777" w:rsidR="008A6EBB" w:rsidRPr="00B567F8" w:rsidRDefault="008A6EBB" w:rsidP="00FC34E9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</w:tcPr>
          <w:p w14:paraId="63A79684" w14:textId="77777777" w:rsidR="008A6EBB" w:rsidRPr="00B567F8" w:rsidRDefault="008A6EBB" w:rsidP="00FC34E9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FC34E9" w:rsidRPr="00B567F8" w14:paraId="6F58F7FC" w14:textId="77777777" w:rsidTr="008320BA">
        <w:trPr>
          <w:trHeight w:val="303"/>
        </w:trPr>
        <w:tc>
          <w:tcPr>
            <w:tcW w:w="8642" w:type="dxa"/>
            <w:gridSpan w:val="4"/>
          </w:tcPr>
          <w:p w14:paraId="46B6D6BD" w14:textId="77777777" w:rsidR="00FC34E9" w:rsidRPr="00B567F8" w:rsidRDefault="00FC34E9" w:rsidP="00FC34E9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  <w:sz w:val="16"/>
                <w:szCs w:val="16"/>
              </w:rPr>
            </w:pPr>
            <w:r w:rsidRPr="00B567F8">
              <w:rPr>
                <w:rFonts w:cstheme="minorHAnsi"/>
                <w:b/>
                <w:sz w:val="16"/>
                <w:szCs w:val="16"/>
              </w:rPr>
              <w:t>DOMAIN 3. REFERENCE STANDARD</w:t>
            </w:r>
          </w:p>
        </w:tc>
      </w:tr>
      <w:tr w:rsidR="00FC34E9" w:rsidRPr="00B567F8" w14:paraId="3662B949" w14:textId="77777777" w:rsidTr="008320BA">
        <w:trPr>
          <w:trHeight w:val="303"/>
        </w:trPr>
        <w:tc>
          <w:tcPr>
            <w:tcW w:w="3539" w:type="dxa"/>
          </w:tcPr>
          <w:p w14:paraId="432E6AE5" w14:textId="77777777" w:rsidR="00FC34E9" w:rsidRPr="00B567F8" w:rsidRDefault="00FC34E9" w:rsidP="00FC34E9">
            <w:pPr>
              <w:autoSpaceDE w:val="0"/>
              <w:autoSpaceDN w:val="0"/>
              <w:adjustRightInd w:val="0"/>
              <w:rPr>
                <w:rFonts w:eastAsia="CIDFont+F3" w:cstheme="minorHAnsi"/>
                <w:sz w:val="16"/>
                <w:szCs w:val="16"/>
              </w:rPr>
            </w:pPr>
            <w:r w:rsidRPr="00B567F8">
              <w:rPr>
                <w:rFonts w:eastAsia="CIDFont+F3" w:cstheme="minorHAnsi"/>
                <w:sz w:val="16"/>
                <w:szCs w:val="16"/>
              </w:rPr>
              <w:t>3.1 Is the reference standard likely to correctly</w:t>
            </w:r>
          </w:p>
          <w:p w14:paraId="66C79FD7" w14:textId="77777777" w:rsidR="00FC34E9" w:rsidRPr="00B567F8" w:rsidRDefault="00FC34E9" w:rsidP="00FC34E9">
            <w:pPr>
              <w:autoSpaceDE w:val="0"/>
              <w:autoSpaceDN w:val="0"/>
              <w:adjustRightInd w:val="0"/>
              <w:rPr>
                <w:rFonts w:eastAsia="CIDFont+F3" w:cstheme="minorHAnsi"/>
                <w:sz w:val="16"/>
                <w:szCs w:val="16"/>
              </w:rPr>
            </w:pPr>
            <w:r w:rsidRPr="00B567F8">
              <w:rPr>
                <w:rFonts w:eastAsia="CIDFont+F3" w:cstheme="minorHAnsi"/>
                <w:sz w:val="16"/>
                <w:szCs w:val="16"/>
              </w:rPr>
              <w:t>classify the target condition?</w:t>
            </w:r>
          </w:p>
        </w:tc>
        <w:tc>
          <w:tcPr>
            <w:tcW w:w="1701" w:type="dxa"/>
          </w:tcPr>
          <w:p w14:paraId="134BF458" w14:textId="77777777" w:rsidR="00FC34E9" w:rsidRPr="00B567F8" w:rsidRDefault="00FC34E9" w:rsidP="00FC34E9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59" w:type="dxa"/>
          </w:tcPr>
          <w:p w14:paraId="63E98366" w14:textId="77777777" w:rsidR="00FC34E9" w:rsidRPr="00B567F8" w:rsidRDefault="00FC34E9" w:rsidP="00FC34E9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</w:tcPr>
          <w:p w14:paraId="1062B913" w14:textId="77777777" w:rsidR="00FC34E9" w:rsidRPr="00B567F8" w:rsidRDefault="00FC34E9" w:rsidP="00FC34E9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FC34E9" w:rsidRPr="00B567F8" w14:paraId="589FC568" w14:textId="77777777" w:rsidTr="008320BA">
        <w:trPr>
          <w:trHeight w:val="303"/>
        </w:trPr>
        <w:tc>
          <w:tcPr>
            <w:tcW w:w="3539" w:type="dxa"/>
          </w:tcPr>
          <w:p w14:paraId="046B05E2" w14:textId="77777777" w:rsidR="00FC34E9" w:rsidRPr="00B567F8" w:rsidRDefault="00FC34E9" w:rsidP="00FC34E9">
            <w:pPr>
              <w:autoSpaceDE w:val="0"/>
              <w:autoSpaceDN w:val="0"/>
              <w:adjustRightInd w:val="0"/>
              <w:rPr>
                <w:rFonts w:eastAsia="CIDFont+F3" w:cstheme="minorHAnsi"/>
                <w:sz w:val="16"/>
                <w:szCs w:val="16"/>
              </w:rPr>
            </w:pPr>
            <w:r w:rsidRPr="00B567F8">
              <w:rPr>
                <w:rFonts w:eastAsia="CIDFont+F3" w:cstheme="minorHAnsi"/>
                <w:sz w:val="16"/>
                <w:szCs w:val="16"/>
              </w:rPr>
              <w:t xml:space="preserve">3.2 Were the reference standard results </w:t>
            </w:r>
          </w:p>
          <w:p w14:paraId="18CD52D8" w14:textId="77777777" w:rsidR="00FC34E9" w:rsidRPr="00B567F8" w:rsidRDefault="00FC34E9" w:rsidP="00FC34E9">
            <w:pPr>
              <w:autoSpaceDE w:val="0"/>
              <w:autoSpaceDN w:val="0"/>
              <w:adjustRightInd w:val="0"/>
              <w:rPr>
                <w:rFonts w:eastAsia="CIDFont+F3" w:cstheme="minorHAnsi"/>
                <w:sz w:val="16"/>
                <w:szCs w:val="16"/>
              </w:rPr>
            </w:pPr>
            <w:r w:rsidRPr="00B567F8">
              <w:rPr>
                <w:rFonts w:eastAsia="CIDFont+F3" w:cstheme="minorHAnsi"/>
                <w:sz w:val="16"/>
                <w:szCs w:val="16"/>
              </w:rPr>
              <w:t>interpreted without knowledge of the results</w:t>
            </w:r>
          </w:p>
          <w:p w14:paraId="17EFF499" w14:textId="77777777" w:rsidR="00FC34E9" w:rsidRPr="00B567F8" w:rsidRDefault="00FC34E9" w:rsidP="00FC34E9">
            <w:pPr>
              <w:autoSpaceDE w:val="0"/>
              <w:autoSpaceDN w:val="0"/>
              <w:adjustRightInd w:val="0"/>
              <w:rPr>
                <w:rFonts w:eastAsia="CIDFont+F3" w:cstheme="minorHAnsi"/>
                <w:sz w:val="16"/>
                <w:szCs w:val="16"/>
              </w:rPr>
            </w:pPr>
            <w:r w:rsidRPr="00B567F8">
              <w:rPr>
                <w:rFonts w:eastAsia="CIDFont+F3" w:cstheme="minorHAnsi"/>
                <w:sz w:val="16"/>
                <w:szCs w:val="16"/>
              </w:rPr>
              <w:t>of the index test?</w:t>
            </w:r>
          </w:p>
        </w:tc>
        <w:tc>
          <w:tcPr>
            <w:tcW w:w="1701" w:type="dxa"/>
          </w:tcPr>
          <w:p w14:paraId="6B875A09" w14:textId="77777777" w:rsidR="00FC34E9" w:rsidRPr="00B567F8" w:rsidRDefault="00FC34E9" w:rsidP="00FC34E9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59" w:type="dxa"/>
          </w:tcPr>
          <w:p w14:paraId="4295FDE9" w14:textId="77777777" w:rsidR="00FC34E9" w:rsidRPr="00B567F8" w:rsidRDefault="00FC34E9" w:rsidP="00FC34E9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</w:tcPr>
          <w:p w14:paraId="0F3AAA31" w14:textId="77777777" w:rsidR="00FC34E9" w:rsidRPr="00B567F8" w:rsidRDefault="00FC34E9" w:rsidP="00FC34E9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FC34E9" w:rsidRPr="00B567F8" w14:paraId="6897F3F6" w14:textId="77777777" w:rsidTr="008320BA">
        <w:trPr>
          <w:trHeight w:val="303"/>
        </w:trPr>
        <w:tc>
          <w:tcPr>
            <w:tcW w:w="3539" w:type="dxa"/>
          </w:tcPr>
          <w:p w14:paraId="04651C0C" w14:textId="77777777" w:rsidR="00FC34E9" w:rsidRPr="00B567F8" w:rsidRDefault="00FC34E9" w:rsidP="00FC34E9">
            <w:pPr>
              <w:autoSpaceDE w:val="0"/>
              <w:autoSpaceDN w:val="0"/>
              <w:adjustRightInd w:val="0"/>
              <w:rPr>
                <w:rFonts w:eastAsia="CIDFont+F3" w:cstheme="minorHAnsi"/>
                <w:b/>
                <w:sz w:val="16"/>
                <w:szCs w:val="16"/>
              </w:rPr>
            </w:pPr>
            <w:r w:rsidRPr="00B567F8">
              <w:rPr>
                <w:rFonts w:eastAsia="CIDFont+F3" w:cstheme="minorHAnsi"/>
                <w:b/>
                <w:sz w:val="16"/>
                <w:szCs w:val="16"/>
              </w:rPr>
              <w:t>3.3 Could the reference standard, its conduct, or</w:t>
            </w:r>
          </w:p>
          <w:p w14:paraId="35F1B61A" w14:textId="77777777" w:rsidR="00FC34E9" w:rsidRPr="00B567F8" w:rsidRDefault="00FC34E9" w:rsidP="00FC34E9">
            <w:pPr>
              <w:autoSpaceDE w:val="0"/>
              <w:autoSpaceDN w:val="0"/>
              <w:adjustRightInd w:val="0"/>
              <w:rPr>
                <w:rFonts w:eastAsia="CIDFont+F3" w:cstheme="minorHAnsi"/>
                <w:b/>
                <w:sz w:val="16"/>
                <w:szCs w:val="16"/>
              </w:rPr>
            </w:pPr>
            <w:r w:rsidRPr="00B567F8">
              <w:rPr>
                <w:rFonts w:eastAsia="CIDFont+F3" w:cstheme="minorHAnsi"/>
                <w:b/>
                <w:noProof/>
                <w:sz w:val="16"/>
                <w:szCs w:val="16"/>
              </w:rPr>
              <w:t xml:space="preserve">its interpretation have </w:t>
            </w:r>
            <w:r w:rsidRPr="00B567F8">
              <w:rPr>
                <w:rFonts w:eastAsia="CIDFont+F3" w:cstheme="minorHAnsi"/>
                <w:b/>
                <w:sz w:val="16"/>
                <w:szCs w:val="16"/>
              </w:rPr>
              <w:t>introduced bias?</w:t>
            </w:r>
          </w:p>
        </w:tc>
        <w:tc>
          <w:tcPr>
            <w:tcW w:w="1701" w:type="dxa"/>
          </w:tcPr>
          <w:p w14:paraId="14E3D0B3" w14:textId="77777777" w:rsidR="00FC34E9" w:rsidRPr="00B567F8" w:rsidRDefault="00FC34E9" w:rsidP="00FC34E9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59" w:type="dxa"/>
          </w:tcPr>
          <w:p w14:paraId="02CA20EC" w14:textId="77777777" w:rsidR="00FC34E9" w:rsidRPr="00B567F8" w:rsidRDefault="00FC34E9" w:rsidP="00FC34E9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</w:tcPr>
          <w:p w14:paraId="1F5DB290" w14:textId="77777777" w:rsidR="00FC34E9" w:rsidRPr="00B567F8" w:rsidRDefault="00FC34E9" w:rsidP="00FC34E9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FC34E9" w:rsidRPr="00B567F8" w14:paraId="0F5AFFA9" w14:textId="77777777" w:rsidTr="008320BA">
        <w:trPr>
          <w:trHeight w:val="303"/>
        </w:trPr>
        <w:tc>
          <w:tcPr>
            <w:tcW w:w="3539" w:type="dxa"/>
          </w:tcPr>
          <w:p w14:paraId="2877174F" w14:textId="77777777" w:rsidR="00FC34E9" w:rsidRPr="00B567F8" w:rsidRDefault="00FC34E9" w:rsidP="00FC34E9">
            <w:pPr>
              <w:autoSpaceDE w:val="0"/>
              <w:autoSpaceDN w:val="0"/>
              <w:adjustRightInd w:val="0"/>
              <w:rPr>
                <w:rFonts w:eastAsia="CIDFont+F3" w:cstheme="minorHAnsi"/>
                <w:b/>
                <w:sz w:val="16"/>
                <w:szCs w:val="16"/>
              </w:rPr>
            </w:pPr>
            <w:r w:rsidRPr="00B567F8">
              <w:rPr>
                <w:rFonts w:eastAsia="CIDFont+F3" w:cstheme="minorHAnsi"/>
                <w:b/>
                <w:sz w:val="16"/>
                <w:szCs w:val="16"/>
              </w:rPr>
              <w:t xml:space="preserve">3.4 Are there concerns that the target condition as defined by the reference </w:t>
            </w:r>
            <w:r w:rsidRPr="00B567F8">
              <w:rPr>
                <w:rFonts w:eastAsia="CIDFont+F3" w:cstheme="minorHAnsi"/>
                <w:b/>
                <w:noProof/>
                <w:sz w:val="16"/>
                <w:szCs w:val="16"/>
              </w:rPr>
              <w:t>standard</w:t>
            </w:r>
            <w:r w:rsidRPr="00B567F8">
              <w:rPr>
                <w:rFonts w:eastAsia="CIDFont+F3" w:cstheme="minorHAnsi"/>
                <w:b/>
                <w:sz w:val="16"/>
                <w:szCs w:val="16"/>
              </w:rPr>
              <w:t xml:space="preserve"> does not match the review question?</w:t>
            </w:r>
          </w:p>
        </w:tc>
        <w:tc>
          <w:tcPr>
            <w:tcW w:w="1701" w:type="dxa"/>
          </w:tcPr>
          <w:p w14:paraId="7BC5FD99" w14:textId="77777777" w:rsidR="00FC34E9" w:rsidRPr="00B567F8" w:rsidRDefault="00FC34E9" w:rsidP="00FC34E9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59" w:type="dxa"/>
          </w:tcPr>
          <w:p w14:paraId="759ED6DB" w14:textId="77777777" w:rsidR="00FC34E9" w:rsidRPr="00B567F8" w:rsidRDefault="00FC34E9" w:rsidP="00FC34E9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</w:tcPr>
          <w:p w14:paraId="69A58E8F" w14:textId="77777777" w:rsidR="00FC34E9" w:rsidRPr="00B567F8" w:rsidRDefault="00FC34E9" w:rsidP="00FC34E9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FC34E9" w:rsidRPr="00B567F8" w14:paraId="19F3C90F" w14:textId="77777777" w:rsidTr="008320BA">
        <w:trPr>
          <w:trHeight w:val="303"/>
        </w:trPr>
        <w:tc>
          <w:tcPr>
            <w:tcW w:w="8642" w:type="dxa"/>
            <w:gridSpan w:val="4"/>
          </w:tcPr>
          <w:p w14:paraId="310EA59A" w14:textId="77777777" w:rsidR="00FC34E9" w:rsidRPr="00B567F8" w:rsidRDefault="00FC34E9" w:rsidP="00FC34E9">
            <w:pPr>
              <w:rPr>
                <w:rFonts w:cstheme="minorHAnsi"/>
                <w:b/>
                <w:bCs/>
                <w:sz w:val="16"/>
                <w:szCs w:val="16"/>
              </w:rPr>
            </w:pPr>
            <w:r w:rsidRPr="00B567F8">
              <w:rPr>
                <w:rFonts w:cstheme="minorHAnsi"/>
                <w:b/>
                <w:sz w:val="16"/>
                <w:szCs w:val="16"/>
              </w:rPr>
              <w:t>DOMAIN 4. FLOW AND TIMING</w:t>
            </w:r>
          </w:p>
        </w:tc>
      </w:tr>
      <w:tr w:rsidR="00FC34E9" w:rsidRPr="00B567F8" w14:paraId="6D88C5F5" w14:textId="77777777" w:rsidTr="008320BA">
        <w:trPr>
          <w:trHeight w:val="303"/>
        </w:trPr>
        <w:tc>
          <w:tcPr>
            <w:tcW w:w="3539" w:type="dxa"/>
          </w:tcPr>
          <w:p w14:paraId="3874FC32" w14:textId="77777777" w:rsidR="00FC34E9" w:rsidRPr="00B567F8" w:rsidRDefault="00FC34E9" w:rsidP="00FC34E9">
            <w:pPr>
              <w:autoSpaceDE w:val="0"/>
              <w:autoSpaceDN w:val="0"/>
              <w:adjustRightInd w:val="0"/>
              <w:rPr>
                <w:rFonts w:eastAsia="CIDFont+F3" w:cstheme="minorHAnsi"/>
                <w:sz w:val="16"/>
                <w:szCs w:val="16"/>
              </w:rPr>
            </w:pPr>
            <w:r w:rsidRPr="00B567F8">
              <w:rPr>
                <w:rFonts w:eastAsia="CIDFont+F3" w:cstheme="minorHAnsi"/>
                <w:sz w:val="16"/>
                <w:szCs w:val="16"/>
              </w:rPr>
              <w:t>4.1 Was there an appropriate interval between index tests and reference standard?</w:t>
            </w:r>
          </w:p>
        </w:tc>
        <w:tc>
          <w:tcPr>
            <w:tcW w:w="1701" w:type="dxa"/>
          </w:tcPr>
          <w:p w14:paraId="7AFBE965" w14:textId="77777777" w:rsidR="00FC34E9" w:rsidRPr="00B567F8" w:rsidRDefault="00FC34E9" w:rsidP="00FC34E9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59" w:type="dxa"/>
          </w:tcPr>
          <w:p w14:paraId="2D35C2BA" w14:textId="77777777" w:rsidR="00FC34E9" w:rsidRPr="00B567F8" w:rsidRDefault="00FC34E9" w:rsidP="00FC34E9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</w:tcPr>
          <w:p w14:paraId="027C16F1" w14:textId="77777777" w:rsidR="00FC34E9" w:rsidRPr="00B567F8" w:rsidRDefault="00FC34E9" w:rsidP="00FC34E9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FC34E9" w:rsidRPr="00B567F8" w14:paraId="76FD510D" w14:textId="77777777" w:rsidTr="008320BA">
        <w:trPr>
          <w:trHeight w:val="303"/>
        </w:trPr>
        <w:tc>
          <w:tcPr>
            <w:tcW w:w="3539" w:type="dxa"/>
          </w:tcPr>
          <w:p w14:paraId="331F40DE" w14:textId="77777777" w:rsidR="00FC34E9" w:rsidRPr="00B567F8" w:rsidRDefault="00FC34E9" w:rsidP="00FC34E9">
            <w:pPr>
              <w:autoSpaceDE w:val="0"/>
              <w:autoSpaceDN w:val="0"/>
              <w:adjustRightInd w:val="0"/>
              <w:rPr>
                <w:rFonts w:eastAsia="CIDFont+F3" w:cstheme="minorHAnsi"/>
                <w:sz w:val="16"/>
                <w:szCs w:val="16"/>
              </w:rPr>
            </w:pPr>
            <w:r w:rsidRPr="00B567F8">
              <w:rPr>
                <w:rFonts w:eastAsia="CIDFont+F3" w:cstheme="minorHAnsi"/>
                <w:sz w:val="16"/>
                <w:szCs w:val="16"/>
              </w:rPr>
              <w:t>4.2 Did all patients receive the same reference standard?</w:t>
            </w:r>
          </w:p>
        </w:tc>
        <w:tc>
          <w:tcPr>
            <w:tcW w:w="1701" w:type="dxa"/>
          </w:tcPr>
          <w:p w14:paraId="51084E9A" w14:textId="77777777" w:rsidR="00FC34E9" w:rsidRPr="00B567F8" w:rsidRDefault="00FC34E9" w:rsidP="00FC34E9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59" w:type="dxa"/>
          </w:tcPr>
          <w:p w14:paraId="46BC4E80" w14:textId="77777777" w:rsidR="00FC34E9" w:rsidRPr="00B567F8" w:rsidRDefault="00FC34E9" w:rsidP="00FC34E9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</w:tcPr>
          <w:p w14:paraId="411C5533" w14:textId="77777777" w:rsidR="00FC34E9" w:rsidRPr="00B567F8" w:rsidRDefault="00FC34E9" w:rsidP="00FC34E9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FC34E9" w:rsidRPr="00B567F8" w14:paraId="352115FE" w14:textId="77777777" w:rsidTr="008320BA">
        <w:trPr>
          <w:trHeight w:val="303"/>
        </w:trPr>
        <w:tc>
          <w:tcPr>
            <w:tcW w:w="3539" w:type="dxa"/>
          </w:tcPr>
          <w:p w14:paraId="6F1B6385" w14:textId="77777777" w:rsidR="00FC34E9" w:rsidRPr="00B567F8" w:rsidRDefault="00FC34E9" w:rsidP="00FC34E9">
            <w:pPr>
              <w:autoSpaceDE w:val="0"/>
              <w:autoSpaceDN w:val="0"/>
              <w:adjustRightInd w:val="0"/>
              <w:rPr>
                <w:rFonts w:eastAsia="CIDFont+F3" w:cstheme="minorHAnsi"/>
                <w:sz w:val="16"/>
                <w:szCs w:val="16"/>
              </w:rPr>
            </w:pPr>
            <w:r w:rsidRPr="00B567F8">
              <w:rPr>
                <w:rFonts w:eastAsia="CIDFont+F3" w:cstheme="minorHAnsi"/>
                <w:sz w:val="16"/>
                <w:szCs w:val="16"/>
              </w:rPr>
              <w:t>4.3 Were all patients or subgingival sites included in the analysis?</w:t>
            </w:r>
          </w:p>
        </w:tc>
        <w:tc>
          <w:tcPr>
            <w:tcW w:w="1701" w:type="dxa"/>
          </w:tcPr>
          <w:p w14:paraId="08C5D2A4" w14:textId="77777777" w:rsidR="00FC34E9" w:rsidRPr="00B567F8" w:rsidRDefault="00FC34E9" w:rsidP="00FC34E9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59" w:type="dxa"/>
          </w:tcPr>
          <w:p w14:paraId="282E91A8" w14:textId="77777777" w:rsidR="00FC34E9" w:rsidRPr="00B567F8" w:rsidRDefault="00FC34E9" w:rsidP="00FC34E9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</w:tcPr>
          <w:p w14:paraId="1D9696BA" w14:textId="77777777" w:rsidR="00FC34E9" w:rsidRPr="00B567F8" w:rsidRDefault="00FC34E9" w:rsidP="00FC34E9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tr w:rsidR="00FC34E9" w:rsidRPr="00B567F8" w14:paraId="2202CCF1" w14:textId="77777777" w:rsidTr="008320BA">
        <w:trPr>
          <w:trHeight w:val="303"/>
        </w:trPr>
        <w:tc>
          <w:tcPr>
            <w:tcW w:w="3539" w:type="dxa"/>
          </w:tcPr>
          <w:p w14:paraId="5155827F" w14:textId="15003589" w:rsidR="00FC34E9" w:rsidRPr="00B567F8" w:rsidRDefault="00FC34E9" w:rsidP="00FC34E9">
            <w:pPr>
              <w:autoSpaceDE w:val="0"/>
              <w:autoSpaceDN w:val="0"/>
              <w:adjustRightInd w:val="0"/>
              <w:rPr>
                <w:rFonts w:eastAsia="CIDFont+F3" w:cstheme="minorHAnsi"/>
                <w:b/>
                <w:sz w:val="16"/>
                <w:szCs w:val="16"/>
              </w:rPr>
            </w:pPr>
            <w:r w:rsidRPr="00B567F8">
              <w:rPr>
                <w:rFonts w:eastAsia="CIDFont+F3" w:cstheme="minorHAnsi"/>
                <w:b/>
                <w:sz w:val="16"/>
                <w:szCs w:val="16"/>
              </w:rPr>
              <w:t>4.4 Could the patient flow have introduced bias?</w:t>
            </w:r>
          </w:p>
        </w:tc>
        <w:tc>
          <w:tcPr>
            <w:tcW w:w="1701" w:type="dxa"/>
          </w:tcPr>
          <w:p w14:paraId="587C1814" w14:textId="77777777" w:rsidR="00FC34E9" w:rsidRPr="00B567F8" w:rsidRDefault="00FC34E9" w:rsidP="00FC34E9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559" w:type="dxa"/>
          </w:tcPr>
          <w:p w14:paraId="2BB49E38" w14:textId="77777777" w:rsidR="00FC34E9" w:rsidRPr="00B567F8" w:rsidRDefault="00FC34E9" w:rsidP="00FC34E9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</w:tcPr>
          <w:p w14:paraId="4B2693D9" w14:textId="77777777" w:rsidR="00FC34E9" w:rsidRPr="00B567F8" w:rsidRDefault="00FC34E9" w:rsidP="00FC34E9">
            <w:pPr>
              <w:rPr>
                <w:rFonts w:cstheme="minorHAnsi"/>
                <w:b/>
                <w:bCs/>
                <w:sz w:val="16"/>
                <w:szCs w:val="16"/>
              </w:rPr>
            </w:pPr>
          </w:p>
        </w:tc>
      </w:tr>
      <w:bookmarkEnd w:id="0"/>
    </w:tbl>
    <w:p w14:paraId="607CFC9C" w14:textId="77777777" w:rsidR="00F52F96" w:rsidRPr="00B567F8" w:rsidRDefault="00F52F96" w:rsidP="00F52F96">
      <w:pPr>
        <w:tabs>
          <w:tab w:val="left" w:pos="720"/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32"/>
        </w:tabs>
        <w:spacing w:line="480" w:lineRule="auto"/>
        <w:jc w:val="both"/>
        <w:rPr>
          <w:rFonts w:cstheme="minorHAnsi"/>
          <w:bCs/>
          <w:sz w:val="24"/>
          <w:szCs w:val="24"/>
          <w:lang w:val="en-US"/>
        </w:rPr>
      </w:pPr>
    </w:p>
    <w:p w14:paraId="35F3DC51" w14:textId="77777777" w:rsidR="00F52F96" w:rsidRPr="00B567F8" w:rsidRDefault="00F52F96" w:rsidP="00F52F96">
      <w:pPr>
        <w:rPr>
          <w:rFonts w:cstheme="minorHAnsi"/>
        </w:rPr>
      </w:pPr>
    </w:p>
    <w:p w14:paraId="6757DBA0" w14:textId="77777777" w:rsidR="00F52F96" w:rsidRPr="00B567F8" w:rsidRDefault="00F52F96" w:rsidP="00F52F96">
      <w:pPr>
        <w:rPr>
          <w:rFonts w:cstheme="minorHAnsi"/>
          <w:lang w:val="en-US" w:eastAsia="zh-CN"/>
        </w:rPr>
      </w:pPr>
    </w:p>
    <w:p w14:paraId="30917EEA" w14:textId="77777777" w:rsidR="00F52F96" w:rsidRPr="00B567F8" w:rsidRDefault="00F52F96" w:rsidP="00F52F96">
      <w:pPr>
        <w:rPr>
          <w:rFonts w:cstheme="minorHAnsi"/>
        </w:rPr>
      </w:pPr>
    </w:p>
    <w:p w14:paraId="58BE9F2A" w14:textId="77777777" w:rsidR="00F52F96" w:rsidRPr="00B567F8" w:rsidRDefault="00F52F96" w:rsidP="00F52F96">
      <w:pPr>
        <w:rPr>
          <w:rFonts w:cstheme="minorHAnsi"/>
        </w:rPr>
      </w:pPr>
    </w:p>
    <w:p w14:paraId="23ECE507" w14:textId="77777777" w:rsidR="00F52F96" w:rsidRPr="00B567F8" w:rsidRDefault="00F52F96" w:rsidP="00F52F96">
      <w:pPr>
        <w:rPr>
          <w:rFonts w:cstheme="minorHAnsi"/>
        </w:rPr>
      </w:pPr>
    </w:p>
    <w:p w14:paraId="521AFE0E" w14:textId="77777777" w:rsidR="00F52F96" w:rsidRPr="00B567F8" w:rsidRDefault="00F52F96" w:rsidP="00F52F96">
      <w:pPr>
        <w:rPr>
          <w:rFonts w:cstheme="minorHAnsi"/>
        </w:rPr>
      </w:pPr>
    </w:p>
    <w:p w14:paraId="709147FC" w14:textId="77777777" w:rsidR="00F52F96" w:rsidRPr="00B567F8" w:rsidRDefault="00F52F96" w:rsidP="00F52F96">
      <w:pPr>
        <w:rPr>
          <w:rFonts w:cstheme="minorHAnsi"/>
        </w:rPr>
      </w:pPr>
    </w:p>
    <w:p w14:paraId="7254DE93" w14:textId="77777777" w:rsidR="00682041" w:rsidRPr="00B567F8" w:rsidRDefault="00682041" w:rsidP="00682041">
      <w:pPr>
        <w:rPr>
          <w:rFonts w:cstheme="minorHAnsi"/>
        </w:rPr>
      </w:pPr>
    </w:p>
    <w:p w14:paraId="1DFD5C0E" w14:textId="77777777" w:rsidR="008632DF" w:rsidRPr="00B567F8" w:rsidRDefault="008632DF" w:rsidP="00682041">
      <w:pPr>
        <w:jc w:val="center"/>
        <w:rPr>
          <w:rFonts w:cstheme="minorHAnsi"/>
          <w:lang w:val="en-US" w:eastAsia="zh-CN"/>
        </w:rPr>
      </w:pPr>
    </w:p>
    <w:sectPr w:rsidR="008632DF" w:rsidRPr="00B567F8">
      <w:footerReference w:type="default" r:id="rId6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A13C94" w14:textId="77777777" w:rsidR="006B40FD" w:rsidRDefault="006B40FD" w:rsidP="00B8780D">
      <w:pPr>
        <w:spacing w:after="0" w:line="240" w:lineRule="auto"/>
      </w:pPr>
      <w:r>
        <w:separator/>
      </w:r>
    </w:p>
  </w:endnote>
  <w:endnote w:type="continuationSeparator" w:id="0">
    <w:p w14:paraId="430AF023" w14:textId="77777777" w:rsidR="006B40FD" w:rsidRDefault="006B40FD" w:rsidP="00B878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IDFont+F3">
    <w:altName w:val="Yu Gothic"/>
    <w:panose1 w:val="020B0604020202020204"/>
    <w:charset w:val="80"/>
    <w:family w:val="auto"/>
    <w:notTrueType/>
    <w:pitch w:val="default"/>
    <w:sig w:usb0="00000001" w:usb1="08070000" w:usb2="00000010" w:usb3="00000000" w:csb0="0002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579750839"/>
      <w:docPartObj>
        <w:docPartGallery w:val="Page Numbers (Bottom of Page)"/>
        <w:docPartUnique/>
      </w:docPartObj>
    </w:sdtPr>
    <w:sdtContent>
      <w:p w14:paraId="29B1FFEB" w14:textId="03046517" w:rsidR="00B8780D" w:rsidRDefault="00B8780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84ABC" w:rsidRPr="00584ABC">
          <w:rPr>
            <w:noProof/>
            <w:lang w:val="es-ES"/>
          </w:rPr>
          <w:t>1</w:t>
        </w:r>
        <w:r>
          <w:fldChar w:fldCharType="end"/>
        </w:r>
      </w:p>
    </w:sdtContent>
  </w:sdt>
  <w:p w14:paraId="7DE6DC9E" w14:textId="77777777" w:rsidR="00B8780D" w:rsidRDefault="00B8780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2602ED" w14:textId="77777777" w:rsidR="006B40FD" w:rsidRDefault="006B40FD" w:rsidP="00B8780D">
      <w:pPr>
        <w:spacing w:after="0" w:line="240" w:lineRule="auto"/>
      </w:pPr>
      <w:r>
        <w:separator/>
      </w:r>
    </w:p>
  </w:footnote>
  <w:footnote w:type="continuationSeparator" w:id="0">
    <w:p w14:paraId="4AD5CAD4" w14:textId="77777777" w:rsidR="006B40FD" w:rsidRDefault="006B40FD" w:rsidP="00B878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Q2NzS2MDE2NjIxMDBS0lEKTi0uzszPAymwrAUAaWUU/iwAAAA="/>
  </w:docVars>
  <w:rsids>
    <w:rsidRoot w:val="00F52F96"/>
    <w:rsid w:val="000928F3"/>
    <w:rsid w:val="000B1CFD"/>
    <w:rsid w:val="00171346"/>
    <w:rsid w:val="001A358F"/>
    <w:rsid w:val="001B576D"/>
    <w:rsid w:val="001D40A6"/>
    <w:rsid w:val="00271274"/>
    <w:rsid w:val="00282166"/>
    <w:rsid w:val="00286E4A"/>
    <w:rsid w:val="00286FC2"/>
    <w:rsid w:val="00296FC2"/>
    <w:rsid w:val="002C1087"/>
    <w:rsid w:val="0036013C"/>
    <w:rsid w:val="003660C1"/>
    <w:rsid w:val="00370528"/>
    <w:rsid w:val="003B4191"/>
    <w:rsid w:val="003E6B8E"/>
    <w:rsid w:val="00436030"/>
    <w:rsid w:val="00445B3B"/>
    <w:rsid w:val="004660F4"/>
    <w:rsid w:val="00584ABC"/>
    <w:rsid w:val="00594C05"/>
    <w:rsid w:val="005B5949"/>
    <w:rsid w:val="005B6E57"/>
    <w:rsid w:val="005C1063"/>
    <w:rsid w:val="0060401D"/>
    <w:rsid w:val="0062132A"/>
    <w:rsid w:val="00627EDC"/>
    <w:rsid w:val="00647E5D"/>
    <w:rsid w:val="00667812"/>
    <w:rsid w:val="00675B5C"/>
    <w:rsid w:val="00682041"/>
    <w:rsid w:val="0069089B"/>
    <w:rsid w:val="006B40FD"/>
    <w:rsid w:val="006B4717"/>
    <w:rsid w:val="00716F23"/>
    <w:rsid w:val="0072076E"/>
    <w:rsid w:val="00730811"/>
    <w:rsid w:val="00785F14"/>
    <w:rsid w:val="007A3AAA"/>
    <w:rsid w:val="007D1938"/>
    <w:rsid w:val="007E7856"/>
    <w:rsid w:val="00836CC2"/>
    <w:rsid w:val="008458E9"/>
    <w:rsid w:val="008632DF"/>
    <w:rsid w:val="00883D12"/>
    <w:rsid w:val="00896398"/>
    <w:rsid w:val="008A6EBB"/>
    <w:rsid w:val="008C564D"/>
    <w:rsid w:val="008E260D"/>
    <w:rsid w:val="009162BE"/>
    <w:rsid w:val="009637A6"/>
    <w:rsid w:val="009921C3"/>
    <w:rsid w:val="00A8622C"/>
    <w:rsid w:val="00AB7BB4"/>
    <w:rsid w:val="00AE1CCE"/>
    <w:rsid w:val="00B01E6D"/>
    <w:rsid w:val="00B5148D"/>
    <w:rsid w:val="00B567F8"/>
    <w:rsid w:val="00B8780D"/>
    <w:rsid w:val="00BB2EC5"/>
    <w:rsid w:val="00BB7736"/>
    <w:rsid w:val="00BD1A2C"/>
    <w:rsid w:val="00BD2CB5"/>
    <w:rsid w:val="00BF73F8"/>
    <w:rsid w:val="00C40366"/>
    <w:rsid w:val="00C40757"/>
    <w:rsid w:val="00C40A94"/>
    <w:rsid w:val="00C75659"/>
    <w:rsid w:val="00C9061A"/>
    <w:rsid w:val="00C94C85"/>
    <w:rsid w:val="00CE4CCF"/>
    <w:rsid w:val="00CF3B4B"/>
    <w:rsid w:val="00D123CF"/>
    <w:rsid w:val="00D1570E"/>
    <w:rsid w:val="00D16247"/>
    <w:rsid w:val="00D66084"/>
    <w:rsid w:val="00D66705"/>
    <w:rsid w:val="00D94543"/>
    <w:rsid w:val="00DB797B"/>
    <w:rsid w:val="00E04002"/>
    <w:rsid w:val="00E107F9"/>
    <w:rsid w:val="00E301F6"/>
    <w:rsid w:val="00E50E11"/>
    <w:rsid w:val="00E63D1E"/>
    <w:rsid w:val="00E64A48"/>
    <w:rsid w:val="00EB331D"/>
    <w:rsid w:val="00EC0B6C"/>
    <w:rsid w:val="00ED46D0"/>
    <w:rsid w:val="00EE78FF"/>
    <w:rsid w:val="00EF4838"/>
    <w:rsid w:val="00F50850"/>
    <w:rsid w:val="00F52D6C"/>
    <w:rsid w:val="00F52F96"/>
    <w:rsid w:val="00F6656D"/>
    <w:rsid w:val="00F82A96"/>
    <w:rsid w:val="00FB23D0"/>
    <w:rsid w:val="00FC34E9"/>
    <w:rsid w:val="00FD7E9B"/>
    <w:rsid w:val="00FF0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7AA63E"/>
  <w15:chartTrackingRefBased/>
  <w15:docId w15:val="{D28AE72D-FCE2-4146-9498-A2C999AFCA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SimSun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2F9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2F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8780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780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B8780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780D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7</Words>
  <Characters>1522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MACULADA TOMAS CARMONA</dc:creator>
  <cp:keywords/>
  <dc:description/>
  <cp:lastModifiedBy>Anbo Dong</cp:lastModifiedBy>
  <cp:revision>4</cp:revision>
  <dcterms:created xsi:type="dcterms:W3CDTF">2024-12-16T11:59:00Z</dcterms:created>
  <dcterms:modified xsi:type="dcterms:W3CDTF">2024-12-16T12:24:00Z</dcterms:modified>
</cp:coreProperties>
</file>